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132351" w14:textId="55982617" w:rsidR="00C21F2F" w:rsidRPr="00DF4B2B" w:rsidRDefault="0009002C" w:rsidP="00DF4B2B">
      <w:pPr>
        <w:snapToGrid w:val="0"/>
        <w:spacing w:beforeLines="50" w:before="156" w:afterLines="50" w:after="156" w:line="360" w:lineRule="auto"/>
        <w:jc w:val="center"/>
        <w:rPr>
          <w:rFonts w:ascii="Times New Roman" w:eastAsia="仿宋" w:hAnsi="Times New Roman" w:cs="Times New Roman"/>
          <w:sz w:val="36"/>
          <w:szCs w:val="36"/>
        </w:rPr>
      </w:pPr>
      <w:r w:rsidRPr="0009002C">
        <w:rPr>
          <w:rFonts w:ascii="Times New Roman" w:eastAsia="仿宋" w:hAnsi="Times New Roman" w:cs="Times New Roman" w:hint="eastAsia"/>
          <w:sz w:val="36"/>
          <w:szCs w:val="36"/>
        </w:rPr>
        <w:t xml:space="preserve">Supplementary </w:t>
      </w:r>
      <w:r w:rsidRPr="0009002C">
        <w:rPr>
          <w:rFonts w:ascii="Times New Roman" w:eastAsia="仿宋" w:hAnsi="Times New Roman" w:cs="Times New Roman"/>
          <w:sz w:val="36"/>
          <w:szCs w:val="36"/>
        </w:rPr>
        <w:t>Figure</w:t>
      </w:r>
      <w:r w:rsidRPr="0009002C">
        <w:rPr>
          <w:rFonts w:ascii="Times New Roman" w:eastAsia="仿宋" w:hAnsi="Times New Roman" w:cs="Times New Roman" w:hint="eastAsia"/>
          <w:sz w:val="36"/>
          <w:szCs w:val="36"/>
        </w:rPr>
        <w:t>s</w:t>
      </w:r>
    </w:p>
    <w:p w14:paraId="17189E4D" w14:textId="613CBC5E" w:rsidR="00C21F2F" w:rsidRDefault="00DF4B2B">
      <w:pPr>
        <w:rPr>
          <w:rFonts w:hint="eastAsia"/>
        </w:rPr>
      </w:pPr>
      <w:r>
        <w:rPr>
          <w:noProof/>
        </w:rPr>
        <w:drawing>
          <wp:inline distT="0" distB="0" distL="0" distR="0" wp14:anchorId="30405093" wp14:editId="3086557F">
            <wp:extent cx="5274310" cy="6446520"/>
            <wp:effectExtent l="0" t="0" r="2540" b="0"/>
            <wp:docPr id="40897099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446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BB02D5" w14:textId="4C639891" w:rsidR="00B972D0" w:rsidRDefault="00233480" w:rsidP="005821F8">
      <w:pPr>
        <w:rPr>
          <w:rFonts w:ascii="Times New Roman" w:hAnsi="Times New Roman" w:cs="Times New Roman"/>
          <w:sz w:val="24"/>
        </w:rPr>
      </w:pPr>
      <w:r w:rsidRPr="00872303"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 w:rsidR="005821F8">
        <w:rPr>
          <w:rFonts w:ascii="Times New Roman" w:hAnsi="Times New Roman" w:cs="Times New Roman" w:hint="eastAsia"/>
          <w:b/>
          <w:bCs/>
          <w:sz w:val="24"/>
        </w:rPr>
        <w:t>1</w:t>
      </w:r>
      <w:r w:rsidRPr="00872303">
        <w:rPr>
          <w:rFonts w:ascii="Times New Roman" w:hAnsi="Times New Roman" w:cs="Times New Roman"/>
          <w:b/>
          <w:bCs/>
          <w:sz w:val="24"/>
        </w:rPr>
        <w:t xml:space="preserve">. </w:t>
      </w:r>
      <w:r w:rsidR="005821F8" w:rsidRPr="005821F8">
        <w:rPr>
          <w:rFonts w:ascii="Times New Roman" w:hAnsi="Times New Roman" w:cs="Times New Roman" w:hint="eastAsia"/>
          <w:b/>
          <w:bCs/>
          <w:sz w:val="24"/>
        </w:rPr>
        <w:t>Prediction of therapeutic sensitivity by the HRM score.</w:t>
      </w:r>
      <w:r w:rsidR="005821F8" w:rsidRPr="005821F8">
        <w:rPr>
          <w:rFonts w:ascii="Times New Roman" w:hAnsi="Times New Roman" w:cs="Times New Roman" w:hint="eastAsia"/>
          <w:sz w:val="24"/>
        </w:rPr>
        <w:t xml:space="preserve"> (A) Predicted IC50 values for various anti-cancer drugs, compared between HRM-high and HRM-low groups.</w:t>
      </w:r>
    </w:p>
    <w:p w14:paraId="0EC563D7" w14:textId="77777777" w:rsidR="00842AF0" w:rsidRDefault="00842AF0" w:rsidP="00842AF0">
      <w:pPr>
        <w:widowControl/>
        <w:jc w:val="left"/>
        <w:rPr>
          <w:rFonts w:ascii="Times New Roman" w:hAnsi="Times New Roman" w:cs="Times New Roman"/>
          <w:sz w:val="24"/>
        </w:rPr>
      </w:pPr>
    </w:p>
    <w:p w14:paraId="53B35375" w14:textId="77777777" w:rsidR="00842AF0" w:rsidRDefault="00842AF0" w:rsidP="00842AF0">
      <w:pPr>
        <w:widowControl/>
        <w:jc w:val="left"/>
        <w:rPr>
          <w:rFonts w:ascii="Times New Roman" w:hAnsi="Times New Roman" w:cs="Times New Roman"/>
          <w:sz w:val="24"/>
        </w:rPr>
      </w:pPr>
    </w:p>
    <w:p w14:paraId="029471B2" w14:textId="77777777" w:rsidR="00842AF0" w:rsidRDefault="00842AF0" w:rsidP="00842AF0">
      <w:pPr>
        <w:widowControl/>
        <w:jc w:val="left"/>
        <w:rPr>
          <w:rFonts w:ascii="Times New Roman" w:hAnsi="Times New Roman" w:cs="Times New Roman"/>
          <w:sz w:val="24"/>
        </w:rPr>
      </w:pPr>
    </w:p>
    <w:p w14:paraId="3B386B2C" w14:textId="77777777" w:rsidR="00842AF0" w:rsidRDefault="00842AF0" w:rsidP="00842AF0">
      <w:pPr>
        <w:widowControl/>
        <w:jc w:val="left"/>
        <w:rPr>
          <w:rFonts w:ascii="Times New Roman" w:hAnsi="Times New Roman" w:cs="Times New Roman"/>
          <w:sz w:val="24"/>
        </w:rPr>
      </w:pPr>
    </w:p>
    <w:p w14:paraId="4BA18A9D" w14:textId="77777777" w:rsidR="00842AF0" w:rsidRDefault="00842AF0" w:rsidP="00842AF0">
      <w:pPr>
        <w:widowControl/>
        <w:jc w:val="left"/>
        <w:rPr>
          <w:rFonts w:ascii="Times New Roman" w:hAnsi="Times New Roman" w:cs="Times New Roman"/>
          <w:sz w:val="24"/>
        </w:rPr>
      </w:pPr>
    </w:p>
    <w:p w14:paraId="2536B698" w14:textId="77777777" w:rsidR="00842AF0" w:rsidRDefault="00842AF0" w:rsidP="00842AF0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0B9BFF7C" wp14:editId="7C99B828">
            <wp:extent cx="4449754" cy="2095231"/>
            <wp:effectExtent l="0" t="0" r="8255" b="635"/>
            <wp:docPr id="44915287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4714" cy="210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C5CE36" w14:textId="77777777" w:rsidR="00842AF0" w:rsidRDefault="00842AF0" w:rsidP="00842AF0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423AF6F3" wp14:editId="1980C888">
            <wp:extent cx="4581780" cy="2139194"/>
            <wp:effectExtent l="0" t="0" r="0" b="0"/>
            <wp:docPr id="105889615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3029" cy="21444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DD1CE8" w14:textId="77777777" w:rsidR="00842AF0" w:rsidRDefault="00842AF0" w:rsidP="00842AF0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71353C50" wp14:editId="443AA961">
            <wp:extent cx="3275233" cy="1682105"/>
            <wp:effectExtent l="0" t="0" r="1905" b="0"/>
            <wp:docPr id="63637262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6963" cy="1693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89CDC9" w14:textId="53405C55" w:rsidR="00842AF0" w:rsidRPr="005821F8" w:rsidRDefault="00842AF0" w:rsidP="00842AF0">
      <w:pPr>
        <w:widowControl/>
        <w:jc w:val="left"/>
        <w:rPr>
          <w:rFonts w:ascii="Times New Roman" w:hAnsi="Times New Roman" w:cs="Times New Roman" w:hint="eastAsia"/>
          <w:sz w:val="24"/>
        </w:rPr>
      </w:pPr>
      <w:r>
        <w:rPr>
          <w:noProof/>
        </w:rPr>
        <w:drawing>
          <wp:inline distT="0" distB="0" distL="0" distR="0" wp14:anchorId="51CB2AEF" wp14:editId="6722FC6C">
            <wp:extent cx="3185751" cy="1633207"/>
            <wp:effectExtent l="0" t="0" r="0" b="5715"/>
            <wp:docPr id="142128540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2224" cy="1651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972D0">
        <w:rPr>
          <w:rFonts w:ascii="Times New Roman" w:hAnsi="Times New Roman" w:cs="Times New Roman"/>
          <w:sz w:val="24"/>
        </w:rPr>
        <w:br w:type="page"/>
      </w:r>
    </w:p>
    <w:tbl>
      <w:tblPr>
        <w:tblpPr w:leftFromText="180" w:rightFromText="180" w:horzAnchor="margin" w:tblpY="543"/>
        <w:tblW w:w="8020" w:type="dxa"/>
        <w:tblLook w:val="04A0" w:firstRow="1" w:lastRow="0" w:firstColumn="1" w:lastColumn="0" w:noHBand="0" w:noVBand="1"/>
      </w:tblPr>
      <w:tblGrid>
        <w:gridCol w:w="3420"/>
        <w:gridCol w:w="4600"/>
      </w:tblGrid>
      <w:tr w:rsidR="00233480" w:rsidRPr="00376C9B" w14:paraId="722AEA1E" w14:textId="77777777" w:rsidTr="00F10ECB">
        <w:trPr>
          <w:trHeight w:val="27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vAlign w:val="center"/>
            <w:hideMark/>
          </w:tcPr>
          <w:p w14:paraId="26C9E764" w14:textId="77777777" w:rsidR="00233480" w:rsidRPr="00376C9B" w:rsidRDefault="00233480" w:rsidP="00F10E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6C9B">
              <w:rPr>
                <w:rFonts w:ascii="Arial" w:hAnsi="Arial" w:cs="Arial" w:hint="eastAsia"/>
                <w:b/>
                <w:szCs w:val="21"/>
              </w:rPr>
              <w:lastRenderedPageBreak/>
              <w:t>O</w:t>
            </w:r>
            <w:r w:rsidRPr="00376C9B">
              <w:rPr>
                <w:rFonts w:ascii="Arial" w:hAnsi="Arial" w:cs="Arial"/>
                <w:b/>
                <w:szCs w:val="21"/>
              </w:rPr>
              <w:t>ligonucleotides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vAlign w:val="center"/>
            <w:hideMark/>
          </w:tcPr>
          <w:p w14:paraId="2ABEBB79" w14:textId="77777777" w:rsidR="00233480" w:rsidRPr="00376C9B" w:rsidRDefault="00233480" w:rsidP="00F10EC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Nucleotide sequence (5'-3')</w:t>
            </w:r>
          </w:p>
        </w:tc>
      </w:tr>
      <w:tr w:rsidR="00233480" w:rsidRPr="00376C9B" w14:paraId="10EB3FB5" w14:textId="77777777" w:rsidTr="00F10ECB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736486F1" w14:textId="77777777" w:rsidR="00233480" w:rsidRPr="00376C9B" w:rsidRDefault="00233480" w:rsidP="00F10EC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siRN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7299CA1A" w14:textId="77777777" w:rsidR="00233480" w:rsidRPr="00376C9B" w:rsidRDefault="00233480" w:rsidP="00F10E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233480" w:rsidRPr="00376C9B" w14:paraId="613E863D" w14:textId="77777777" w:rsidTr="00F10ECB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7CAC3" w14:textId="77777777" w:rsidR="00233480" w:rsidRPr="00376C9B" w:rsidRDefault="00233480" w:rsidP="00F10E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>Scramble control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A63AB" w14:textId="77777777" w:rsidR="00233480" w:rsidRPr="00376C9B" w:rsidRDefault="00233480" w:rsidP="00F10E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>GCUUCGCGCCGUAGUCUUA</w:t>
            </w:r>
          </w:p>
        </w:tc>
      </w:tr>
      <w:tr w:rsidR="00233480" w:rsidRPr="00376C9B" w14:paraId="501099FD" w14:textId="77777777" w:rsidTr="00F10ECB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0BA50" w14:textId="27E1B2CF" w:rsidR="00233480" w:rsidRPr="00191F7B" w:rsidRDefault="00233480" w:rsidP="00F10E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S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i-</w:t>
            </w:r>
            <w:r w:rsidR="00170470" w:rsidRPr="00170470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TRIP6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854F9" w14:textId="78B5E4CF" w:rsidR="00233480" w:rsidRPr="00191F7B" w:rsidRDefault="00170470" w:rsidP="00F10E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70470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GCTGCTTTGTATGTTCTACAT</w:t>
            </w:r>
          </w:p>
        </w:tc>
      </w:tr>
      <w:tr w:rsidR="00233480" w:rsidRPr="00376C9B" w14:paraId="29871C23" w14:textId="77777777" w:rsidTr="00F10ECB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06E55" w14:textId="2DA8501E" w:rsidR="00233480" w:rsidRPr="00376C9B" w:rsidRDefault="00233480" w:rsidP="00F10E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S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i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-</w:t>
            </w:r>
            <w:r w:rsidR="00170470" w:rsidRPr="00170470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TRIP6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56A2D" w14:textId="65D519E8" w:rsidR="00233480" w:rsidRPr="00376C9B" w:rsidRDefault="00170470" w:rsidP="00F10E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70470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CCTTCCATCTGAGCAGTGTTA</w:t>
            </w:r>
          </w:p>
        </w:tc>
      </w:tr>
      <w:tr w:rsidR="00233480" w:rsidRPr="00376C9B" w14:paraId="5D9663CF" w14:textId="77777777" w:rsidTr="00F10ECB">
        <w:trPr>
          <w:trHeight w:val="270"/>
        </w:trPr>
        <w:tc>
          <w:tcPr>
            <w:tcW w:w="34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F4F31BF" w14:textId="77777777" w:rsidR="00233480" w:rsidRPr="00376C9B" w:rsidRDefault="00233480" w:rsidP="00F10E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C344DB8" w14:textId="77777777" w:rsidR="00233480" w:rsidRPr="00376C9B" w:rsidRDefault="00233480" w:rsidP="00F10E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233480" w:rsidRPr="00376C9B" w14:paraId="5A571AF3" w14:textId="77777777" w:rsidTr="00F10ECB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6D7FDF7A" w14:textId="77777777" w:rsidR="00233480" w:rsidRPr="00376C9B" w:rsidRDefault="00233480" w:rsidP="00F10E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5DAD3F02" w14:textId="77777777" w:rsidR="00233480" w:rsidRPr="00376C9B" w:rsidRDefault="00233480" w:rsidP="00F10E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233480" w:rsidRPr="00376C9B" w14:paraId="45056279" w14:textId="77777777" w:rsidTr="00F10ECB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1B358" w14:textId="77777777" w:rsidR="00233480" w:rsidRPr="00191F7B" w:rsidRDefault="00233480" w:rsidP="00F10E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G</w:t>
            </w: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APDH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A135A" w14:textId="77777777" w:rsidR="00233480" w:rsidRPr="00376C9B" w:rsidRDefault="00233480" w:rsidP="00F10E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GGCCTCCAAGGAGTAAGACC</w:t>
            </w:r>
            <w:r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forward)</w:t>
            </w:r>
          </w:p>
        </w:tc>
      </w:tr>
      <w:tr w:rsidR="00233480" w:rsidRPr="00376C9B" w14:paraId="453BEB64" w14:textId="77777777" w:rsidTr="00F10ECB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FA2AE" w14:textId="77777777" w:rsidR="00233480" w:rsidRPr="00376C9B" w:rsidRDefault="00233480" w:rsidP="00F10E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0EE89" w14:textId="77777777" w:rsidR="00233480" w:rsidRPr="00376C9B" w:rsidRDefault="00233480" w:rsidP="00F10E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AGGGGAGATTCAGTGTGGTG </w:t>
            </w:r>
            <w:r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>(reverse)</w:t>
            </w:r>
          </w:p>
        </w:tc>
      </w:tr>
      <w:tr w:rsidR="00233480" w:rsidRPr="00376C9B" w14:paraId="5D11072D" w14:textId="77777777" w:rsidTr="00F10ECB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22B34" w14:textId="12CE48E0" w:rsidR="00233480" w:rsidRPr="00191F7B" w:rsidRDefault="00170470" w:rsidP="00F10E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70470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TRIP6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0357F" w14:textId="1D1851BA" w:rsidR="00233480" w:rsidRPr="00C67166" w:rsidRDefault="006F42EB" w:rsidP="00F10ECB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6F42EB">
              <w:rPr>
                <w:rFonts w:ascii="Arial" w:eastAsia="宋体" w:hAnsi="Arial" w:cs="Arial" w:hint="eastAsia"/>
                <w:kern w:val="0"/>
                <w:szCs w:val="21"/>
              </w:rPr>
              <w:t>TCACGTGGGCTGCTTTGTAT</w:t>
            </w:r>
            <w:r w:rsidR="00233480" w:rsidRPr="009B2553">
              <w:rPr>
                <w:rFonts w:ascii="Arial" w:eastAsia="宋体" w:hAnsi="Arial" w:cs="Arial"/>
                <w:kern w:val="0"/>
                <w:szCs w:val="21"/>
              </w:rPr>
              <w:t xml:space="preserve"> </w:t>
            </w:r>
            <w:r w:rsidR="00233480" w:rsidRPr="00C67166">
              <w:rPr>
                <w:rFonts w:ascii="Arial" w:eastAsia="宋体" w:hAnsi="Arial" w:cs="Arial"/>
                <w:kern w:val="0"/>
                <w:szCs w:val="21"/>
              </w:rPr>
              <w:t>(forward)</w:t>
            </w:r>
          </w:p>
        </w:tc>
      </w:tr>
      <w:tr w:rsidR="00233480" w:rsidRPr="00376C9B" w14:paraId="52BE77A1" w14:textId="77777777" w:rsidTr="00F10ECB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D3279" w14:textId="77777777" w:rsidR="00233480" w:rsidRPr="00191F7B" w:rsidRDefault="00233480" w:rsidP="00F10E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636BB" w14:textId="592B69AA" w:rsidR="00233480" w:rsidRPr="00C67166" w:rsidRDefault="006F42EB" w:rsidP="00F10ECB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6F42EB">
              <w:rPr>
                <w:rFonts w:ascii="Arial" w:eastAsia="宋体" w:hAnsi="Arial" w:cs="Arial" w:hint="eastAsia"/>
                <w:kern w:val="0"/>
                <w:szCs w:val="21"/>
              </w:rPr>
              <w:t>GGATCTGGCTCGTAGCATCC</w:t>
            </w:r>
            <w:r w:rsidR="00233480" w:rsidRPr="009B2553">
              <w:rPr>
                <w:rFonts w:ascii="Arial" w:eastAsia="宋体" w:hAnsi="Arial" w:cs="Arial"/>
                <w:kern w:val="0"/>
                <w:szCs w:val="21"/>
              </w:rPr>
              <w:t xml:space="preserve"> </w:t>
            </w:r>
            <w:r w:rsidR="00233480" w:rsidRPr="00C67166">
              <w:rPr>
                <w:rFonts w:ascii="Arial" w:eastAsia="宋体" w:hAnsi="Arial" w:cs="Arial"/>
                <w:kern w:val="0"/>
                <w:szCs w:val="21"/>
              </w:rPr>
              <w:t>(reverse)</w:t>
            </w:r>
          </w:p>
        </w:tc>
      </w:tr>
      <w:tr w:rsidR="00233480" w:rsidRPr="00376C9B" w14:paraId="29E8AFEB" w14:textId="77777777" w:rsidTr="00F10ECB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003134" w14:textId="77777777" w:rsidR="00233480" w:rsidRPr="00376C9B" w:rsidRDefault="00233480" w:rsidP="00F10E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6C904D" w14:textId="77777777" w:rsidR="00233480" w:rsidRPr="00376C9B" w:rsidRDefault="00233480" w:rsidP="00F10E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</w:tbl>
    <w:p w14:paraId="5EB18AF5" w14:textId="75BD0BE2" w:rsidR="00233480" w:rsidRDefault="00233480" w:rsidP="00233480">
      <w:pPr>
        <w:rPr>
          <w:rFonts w:ascii="Arial" w:hAnsi="Arial" w:cs="Arial"/>
          <w:b/>
          <w:szCs w:val="21"/>
        </w:rPr>
      </w:pPr>
      <w:r w:rsidRPr="00C726A8">
        <w:rPr>
          <w:rFonts w:ascii="Times New Roman" w:eastAsia="仿宋" w:hAnsi="Times New Roman" w:cs="Times New Roman" w:hint="eastAsia"/>
          <w:b/>
          <w:bCs/>
          <w:sz w:val="24"/>
          <w:szCs w:val="24"/>
        </w:rPr>
        <w:t>Supplementary</w:t>
      </w:r>
      <w:r>
        <w:rPr>
          <w:rFonts w:ascii="Times New Roman" w:eastAsia="仿宋" w:hAnsi="Times New Roman" w:cs="Times New Roman" w:hint="eastAsia"/>
          <w:b/>
          <w:bCs/>
          <w:sz w:val="24"/>
          <w:szCs w:val="24"/>
        </w:rPr>
        <w:t xml:space="preserve"> </w:t>
      </w:r>
      <w:r w:rsidRPr="00376C9B">
        <w:rPr>
          <w:rFonts w:ascii="Arial" w:hAnsi="Arial" w:cs="Arial" w:hint="eastAsia"/>
          <w:b/>
          <w:szCs w:val="21"/>
        </w:rPr>
        <w:t>Table 1. O</w:t>
      </w:r>
      <w:r w:rsidRPr="00376C9B">
        <w:rPr>
          <w:rFonts w:ascii="Arial" w:hAnsi="Arial" w:cs="Arial"/>
          <w:b/>
          <w:szCs w:val="21"/>
        </w:rPr>
        <w:t>ligonucleotides</w:t>
      </w:r>
      <w:r>
        <w:rPr>
          <w:rFonts w:ascii="Arial" w:hAnsi="Arial" w:cs="Arial" w:hint="eastAsia"/>
          <w:b/>
          <w:szCs w:val="21"/>
        </w:rPr>
        <w:t xml:space="preserve"> used in research</w:t>
      </w:r>
    </w:p>
    <w:p w14:paraId="5C2CC8DF" w14:textId="77777777" w:rsidR="00233480" w:rsidRDefault="00233480" w:rsidP="00233480">
      <w:pPr>
        <w:rPr>
          <w:rFonts w:ascii="Arial" w:hAnsi="Arial" w:cs="Arial"/>
          <w:b/>
          <w:szCs w:val="21"/>
        </w:rPr>
      </w:pPr>
    </w:p>
    <w:p w14:paraId="26F771CB" w14:textId="77777777" w:rsidR="00233480" w:rsidRPr="00233480" w:rsidRDefault="00233480">
      <w:pPr>
        <w:widowControl/>
        <w:jc w:val="left"/>
        <w:rPr>
          <w:rFonts w:ascii="Times New Roman" w:hAnsi="Times New Roman" w:cs="Times New Roman"/>
        </w:rPr>
      </w:pPr>
    </w:p>
    <w:sectPr w:rsidR="00233480" w:rsidRPr="002334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423B9F" w14:textId="77777777" w:rsidR="006006E3" w:rsidRDefault="006006E3" w:rsidP="005D2F60">
      <w:pPr>
        <w:rPr>
          <w:rFonts w:hint="eastAsia"/>
        </w:rPr>
      </w:pPr>
      <w:r>
        <w:separator/>
      </w:r>
    </w:p>
  </w:endnote>
  <w:endnote w:type="continuationSeparator" w:id="0">
    <w:p w14:paraId="57B33811" w14:textId="77777777" w:rsidR="006006E3" w:rsidRDefault="006006E3" w:rsidP="005D2F6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841A13" w14:textId="77777777" w:rsidR="006006E3" w:rsidRDefault="006006E3" w:rsidP="005D2F60">
      <w:pPr>
        <w:rPr>
          <w:rFonts w:hint="eastAsia"/>
        </w:rPr>
      </w:pPr>
      <w:r>
        <w:separator/>
      </w:r>
    </w:p>
  </w:footnote>
  <w:footnote w:type="continuationSeparator" w:id="0">
    <w:p w14:paraId="67A93964" w14:textId="77777777" w:rsidR="006006E3" w:rsidRDefault="006006E3" w:rsidP="005D2F6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128"/>
    <w:rsid w:val="00002487"/>
    <w:rsid w:val="000025CC"/>
    <w:rsid w:val="00014128"/>
    <w:rsid w:val="00040F66"/>
    <w:rsid w:val="0009002C"/>
    <w:rsid w:val="000A1FF4"/>
    <w:rsid w:val="00110014"/>
    <w:rsid w:val="00142399"/>
    <w:rsid w:val="00170470"/>
    <w:rsid w:val="00173085"/>
    <w:rsid w:val="00207275"/>
    <w:rsid w:val="002275EF"/>
    <w:rsid w:val="00233480"/>
    <w:rsid w:val="003D7F39"/>
    <w:rsid w:val="003F0E3C"/>
    <w:rsid w:val="00480803"/>
    <w:rsid w:val="00486F4C"/>
    <w:rsid w:val="00501DA2"/>
    <w:rsid w:val="0050695C"/>
    <w:rsid w:val="00532B48"/>
    <w:rsid w:val="005821F8"/>
    <w:rsid w:val="00591A07"/>
    <w:rsid w:val="005C5DB8"/>
    <w:rsid w:val="005D2F60"/>
    <w:rsid w:val="006006E3"/>
    <w:rsid w:val="0062224B"/>
    <w:rsid w:val="00674E86"/>
    <w:rsid w:val="006D7E67"/>
    <w:rsid w:val="006F42EB"/>
    <w:rsid w:val="00725B1D"/>
    <w:rsid w:val="00754E74"/>
    <w:rsid w:val="0076096E"/>
    <w:rsid w:val="00842AF0"/>
    <w:rsid w:val="00880322"/>
    <w:rsid w:val="00880794"/>
    <w:rsid w:val="008C4897"/>
    <w:rsid w:val="0097130B"/>
    <w:rsid w:val="009A3112"/>
    <w:rsid w:val="00AD012A"/>
    <w:rsid w:val="00B60115"/>
    <w:rsid w:val="00B8159A"/>
    <w:rsid w:val="00B972D0"/>
    <w:rsid w:val="00BA44CA"/>
    <w:rsid w:val="00C21F2F"/>
    <w:rsid w:val="00C726A8"/>
    <w:rsid w:val="00CA09DB"/>
    <w:rsid w:val="00CB46D0"/>
    <w:rsid w:val="00CC2640"/>
    <w:rsid w:val="00CC74FD"/>
    <w:rsid w:val="00D06BB4"/>
    <w:rsid w:val="00DF4B2B"/>
    <w:rsid w:val="00E0608A"/>
    <w:rsid w:val="00E65DBD"/>
    <w:rsid w:val="00ED1A71"/>
    <w:rsid w:val="00EF4F03"/>
    <w:rsid w:val="00F14C86"/>
    <w:rsid w:val="00F3034D"/>
    <w:rsid w:val="00F311E4"/>
    <w:rsid w:val="00F76C11"/>
    <w:rsid w:val="00F86BEF"/>
    <w:rsid w:val="00F94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827432"/>
  <w15:chartTrackingRefBased/>
  <w15:docId w15:val="{BA3C7068-40E4-4D02-8CC1-DB86B4405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248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1412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141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1412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1412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1412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1412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1412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1412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1412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1412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141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141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1412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1412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1412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1412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1412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1412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1412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141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1412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1412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141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1412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1412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1412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141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1412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1412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D2F6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D2F6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D2F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D2F60"/>
    <w:rPr>
      <w:sz w:val="18"/>
      <w:szCs w:val="18"/>
    </w:rPr>
  </w:style>
  <w:style w:type="table" w:styleId="af2">
    <w:name w:val="Table Grid"/>
    <w:basedOn w:val="a1"/>
    <w:uiPriority w:val="39"/>
    <w:rsid w:val="001423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60</Words>
  <Characters>537</Characters>
  <Application>Microsoft Office Word</Application>
  <DocSecurity>0</DocSecurity>
  <Lines>33</Lines>
  <Paragraphs>22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 shengbin</dc:creator>
  <cp:keywords/>
  <dc:description/>
  <cp:lastModifiedBy>pei shengbin</cp:lastModifiedBy>
  <cp:revision>9</cp:revision>
  <cp:lastPrinted>2025-06-04T12:33:00Z</cp:lastPrinted>
  <dcterms:created xsi:type="dcterms:W3CDTF">2025-07-31T15:37:00Z</dcterms:created>
  <dcterms:modified xsi:type="dcterms:W3CDTF">2025-11-15T02:54:00Z</dcterms:modified>
</cp:coreProperties>
</file>